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8"/>
          <w:szCs w:val="28"/>
          <w:rtl w:val="0"/>
        </w:rPr>
        <w:t xml:space="preserve">Supplementary Table </w:t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aseline characteristics of adults with type 2 diabetes mellitus with and without GLP-1 receptor agonist exposure, before and after propensity score matching.</w:t>
      </w:r>
    </w:p>
    <w:p w:rsidR="00000000" w:rsidDel="00000000" w:rsidP="00000000" w:rsidRDefault="00000000" w:rsidRPr="00000000" w14:paraId="00000003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bCs w:val="1"/>
          <w:sz w:val="10"/>
          <w:szCs w:val="1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058.333333333332" w:type="dxa"/>
        <w:jc w:val="left"/>
        <w:tblInd w:w="-1366.666666666667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15"/>
        <w:gridCol w:w="1897.5"/>
        <w:gridCol w:w="1897.5"/>
        <w:gridCol w:w="1035"/>
        <w:gridCol w:w="283.33333333333286"/>
        <w:gridCol w:w="1920"/>
        <w:gridCol w:w="1920"/>
        <w:gridCol w:w="990"/>
        <w:tblGridChange w:id="0">
          <w:tblGrid>
            <w:gridCol w:w="2115"/>
            <w:gridCol w:w="1897.5"/>
            <w:gridCol w:w="1897.5"/>
            <w:gridCol w:w="1035"/>
            <w:gridCol w:w="283.33333333333286"/>
            <w:gridCol w:w="1920"/>
            <w:gridCol w:w="1920"/>
            <w:gridCol w:w="990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Before propensity score match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After propensity score matching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GLP-1 RA-exposed cohor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T2DM cohor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M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GLP-1 RA-exposed cohor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T2DM cohor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MD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otal numb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8,1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,498,4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4,5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4,5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e at the index event, years, mean ± s.d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·9 ± 12·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·3 ± 15·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23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·8 ± 12·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·8 ± 12·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0.000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x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   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5·4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0·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3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3·1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3·1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0.000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   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·4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9·9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3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·8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·8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0.0001</w:t>
            </w:r>
          </w:p>
        </w:tc>
      </w:tr>
      <w:tr>
        <w:trPr>
          <w:cantSplit w:val="0"/>
          <w:trHeight w:val="423.313802083330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ype 2 Diabetes Mellitu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1·4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·68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423.313802083330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verweight and Obes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·2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·9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·8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·8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0.0001</w:t>
            </w:r>
          </w:p>
        </w:tc>
      </w:tr>
      <w:tr>
        <w:trPr>
          <w:cantSplit w:val="0"/>
          <w:trHeight w:val="423.313802083330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ypertensive Disea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·5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1·7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1·8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1·8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0.0001</w:t>
            </w:r>
          </w:p>
        </w:tc>
      </w:tr>
      <w:tr>
        <w:trPr>
          <w:cantSplit w:val="0"/>
          <w:trHeight w:val="423.313802083330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isorders of Lipoprotein Metabolism and Other Lipidemia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·7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·1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7·8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7·8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0.0001</w:t>
            </w:r>
          </w:p>
        </w:tc>
      </w:tr>
      <w:tr>
        <w:trPr>
          <w:cantSplit w:val="0"/>
          <w:trHeight w:val="423.313802083330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schaemic Heart Disea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·9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·0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·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·7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·7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0.0001</w:t>
            </w:r>
          </w:p>
        </w:tc>
      </w:tr>
    </w:tbl>
    <w:p w:rsidR="00000000" w:rsidDel="00000000" w:rsidP="00000000" w:rsidRDefault="00000000" w:rsidRPr="00000000" w14:paraId="00000064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